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C3A" w:rsidRPr="00F80896" w:rsidRDefault="00895C3A" w:rsidP="00895C3A">
      <w:pPr>
        <w:rPr>
          <w:rFonts w:ascii="Times New Roman" w:hAnsi="Times New Roman" w:cs="Times New Roman"/>
        </w:rPr>
      </w:pPr>
    </w:p>
    <w:tbl>
      <w:tblPr>
        <w:tblW w:w="8892" w:type="dxa"/>
        <w:tblInd w:w="108" w:type="dxa"/>
        <w:tblLayout w:type="fixed"/>
        <w:tblLook w:val="04A0"/>
      </w:tblPr>
      <w:tblGrid>
        <w:gridCol w:w="1692"/>
        <w:gridCol w:w="6120"/>
        <w:gridCol w:w="1080"/>
      </w:tblGrid>
      <w:tr w:rsidR="00895C3A" w:rsidRPr="00F80896" w:rsidTr="001C2D0A">
        <w:trPr>
          <w:trHeight w:val="900"/>
        </w:trPr>
        <w:tc>
          <w:tcPr>
            <w:tcW w:w="88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5C3A" w:rsidRPr="00EC2809" w:rsidRDefault="00895C3A" w:rsidP="001C2D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Table </w:t>
            </w:r>
            <w:r w:rsidR="000B3A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S</w:t>
            </w: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1. </w:t>
            </w:r>
            <w:r w:rsidRPr="00EC2809">
              <w:rPr>
                <w:rFonts w:ascii="Times New Roman" w:eastAsia="Times New Roman" w:hAnsi="Times New Roman" w:cs="Times New Roman"/>
                <w:bCs/>
                <w:color w:val="000000"/>
                <w:lang w:val="it-IT"/>
              </w:rPr>
              <w:t>Differentially expressed genes at -7 days from parturitionwith fold change (FC) ≤ −3 or ≥ +3 in liver of animals with BCS 4 fed either 125 (B4F125) compared with 75 (B4F75) % of requirement for the last 3 weeks before parturition.</w:t>
            </w:r>
          </w:p>
        </w:tc>
        <w:bookmarkStart w:id="0" w:name="_GoBack"/>
        <w:bookmarkEnd w:id="0"/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Gen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Descrip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FC at -7 d</w:t>
            </w:r>
          </w:p>
        </w:tc>
      </w:tr>
      <w:tr w:rsidR="00895C3A" w:rsidRPr="00F80896" w:rsidTr="001C2D0A">
        <w:trPr>
          <w:trHeight w:val="300"/>
        </w:trPr>
        <w:tc>
          <w:tcPr>
            <w:tcW w:w="88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Upregulated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78841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10, subfamily C, member 1-li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1,16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TPRU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otein tyrosine phosphatase, receptor type,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81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IAA104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IAA1045 orthol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66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OBSC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obscurin, cytoskeletal calmodulin and titin-interacting RhoGEF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45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RHGAP2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ho GTPase activating protein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35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GR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nterior gradient homolog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25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ZNF44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zinc finger protein 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21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10013779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uncharacterized LOC100137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20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PATA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permatogenesis associated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00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IAA0319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IAA0319-like orthol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87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DCP1A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CP1 decapping enzyme homolog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84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TF2A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eneral transcription factor IIA, 1, 19/37k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81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NKRD34B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nkyrin repeat domain 3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78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TPN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otein tyrosine phosphatase, non-receptor typ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77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NPE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rginyl aminopeptid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9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LCL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hospholipase C-lik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4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BDA2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jor allergen BDA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5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25H16orf4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romosome 25 open reading frame, human C16orf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8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BD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thyl-CpG binding domain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2</w:t>
            </w:r>
          </w:p>
        </w:tc>
      </w:tr>
      <w:tr w:rsidR="00895C3A" w:rsidRPr="00F80896" w:rsidTr="001C2D0A">
        <w:trPr>
          <w:trHeight w:val="300"/>
        </w:trPr>
        <w:tc>
          <w:tcPr>
            <w:tcW w:w="88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Downregulated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AU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U2 chromatid cohesion factor homol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7,61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ZNF23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zinc finger protein 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7,49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RRC4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eucine rich repeat containing 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34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QP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quaporin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85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ACNB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lcium channel, voltage-dependent, beta 2 sub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56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78990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bosomal protein L7a-li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30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GF1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ibroblast growth factor 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97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SPO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CO-spondin homol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95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RRTM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eucine rich repeat transmembrane neuronal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9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DH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dherin 7, typ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9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52456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10, subfamily H, member 1-li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0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ASH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AM and SH3 domain containing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9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EZH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nhancer of zeste homolog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9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2CD4D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2 calcium-dependent domain containing 4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6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lastRenderedPageBreak/>
              <w:t>KCNG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tassium voltage-gated channel, subfamily G, member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1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TH2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arathyroid hormone 2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9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CTD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tassium channel tetramerization domain containing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1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HIATL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ippocampus abundant transcript-lik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1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HO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as homolog gene family, member 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5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DLIM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DZ and LIM domain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3</w:t>
            </w:r>
          </w:p>
        </w:tc>
      </w:tr>
      <w:tr w:rsidR="00895C3A" w:rsidRPr="00F80896" w:rsidTr="001C2D0A">
        <w:trPr>
          <w:trHeight w:val="300"/>
        </w:trPr>
        <w:tc>
          <w:tcPr>
            <w:tcW w:w="16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S4A18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mbrane-spanning 4-domains, subfamily A, member 18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3</w:t>
            </w:r>
          </w:p>
        </w:tc>
      </w:tr>
      <w:tr w:rsidR="00895C3A" w:rsidRPr="00F80896" w:rsidTr="001C2D0A">
        <w:trPr>
          <w:trHeight w:val="320"/>
        </w:trPr>
        <w:tc>
          <w:tcPr>
            <w:tcW w:w="16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WDR87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WD repeat domain 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95C3A" w:rsidRPr="00F80896" w:rsidRDefault="00895C3A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1</w:t>
            </w:r>
          </w:p>
        </w:tc>
      </w:tr>
    </w:tbl>
    <w:p w:rsidR="00E24C41" w:rsidRDefault="00E24C41"/>
    <w:sectPr w:rsidR="00E24C41" w:rsidSect="00C336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895C3A"/>
    <w:rsid w:val="000B3AEB"/>
    <w:rsid w:val="001625B7"/>
    <w:rsid w:val="00895C3A"/>
    <w:rsid w:val="00C3361B"/>
    <w:rsid w:val="00E24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952</Characters>
  <Application>Microsoft Office Word</Application>
  <DocSecurity>0</DocSecurity>
  <Lines>139</Lines>
  <Paragraphs>152</Paragraphs>
  <ScaleCrop>false</ScaleCrop>
  <Company/>
  <LinksUpToDate>false</LinksUpToDate>
  <CharactersWithSpaces>2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ailati Riboni</dc:creator>
  <cp:keywords/>
  <dc:description/>
  <cp:lastModifiedBy>JMYANOC</cp:lastModifiedBy>
  <cp:revision>2</cp:revision>
  <dcterms:created xsi:type="dcterms:W3CDTF">2016-08-23T17:31:00Z</dcterms:created>
  <dcterms:modified xsi:type="dcterms:W3CDTF">2016-10-25T02:18:00Z</dcterms:modified>
</cp:coreProperties>
</file>